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  <w:sz w:val="24"/>
          <w:szCs w:val="24"/>
        </w:rPr>
        <w:t xml:space="preserve">Table S4. </w:t>
      </w:r>
      <w:r>
        <w:rPr>
          <w:rFonts w:cs="Arial" w:ascii="Arial" w:hAnsi="Arial"/>
          <w:sz w:val="24"/>
          <w:szCs w:val="24"/>
        </w:rPr>
        <w:t>Multiple-sample structural equation model analyses as shown in Figure 4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315085</wp:posOffset>
                </wp:positionV>
                <wp:extent cx="5220970" cy="2216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0970" cy="2216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44" w:type="dxa"/>
                              </w:tblCellMar>
                            </w:tblPr>
                            <w:tblGrid>
                              <w:gridCol w:w="3915"/>
                              <w:gridCol w:w="1330"/>
                              <w:gridCol w:w="1417"/>
                              <w:gridCol w:w="1560"/>
                            </w:tblGrid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it-IT"/>
                                    </w:rPr>
                                    <w:t>Sham lesion VS BLA lesion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x²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ll paths 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4.5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Fluoxetine to BrdU 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.7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Fluoxetine to Ki67 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Fluoxetine to FST Immobility 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nxiety to BrdU 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0.7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nxiety to Ki67 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.7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nxiety to FST Immobility 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rdU to FST Immobility 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.2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Ki67 to FST Immobility 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.0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1pt;height:174.5pt;mso-wrap-distance-left:0pt;mso-wrap-distance-right:7.05pt;mso-wrap-distance-top:0pt;mso-wrap-distance-bottom:0pt;margin-top:103.55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8222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44" w:type="dxa"/>
                        </w:tblCellMar>
                      </w:tblPr>
                      <w:tblGrid>
                        <w:gridCol w:w="3915"/>
                        <w:gridCol w:w="1330"/>
                        <w:gridCol w:w="1417"/>
                        <w:gridCol w:w="1560"/>
                      </w:tblGrid>
                      <w:tr>
                        <w:trPr>
                          <w:trHeight w:val="348" w:hRule="atLeast"/>
                        </w:trPr>
                        <w:tc>
                          <w:tcPr>
                            <w:tcW w:w="3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it-IT"/>
                              </w:rPr>
                              <w:t>Sham lesion VS BLA lesion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x²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ll paths 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4.5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Fluoxetine to BrdU 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.7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Fluoxetine to Ki67 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08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Fluoxetine to FST Immobility 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62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nxiety to BrdU 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0.7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nxiety to Ki67 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.7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95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nxiety to FST Immobility 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32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rdU to FST Immobility 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.2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63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Ki67 to FST Immobility 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.0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5:03:00Z</dcterms:created>
  <dc:creator>Jorge</dc:creator>
  <dc:description/>
  <dc:language>en-US</dc:language>
  <cp:lastModifiedBy>Jorge</cp:lastModifiedBy>
  <dcterms:modified xsi:type="dcterms:W3CDTF">2009-12-18T15:03:00Z</dcterms:modified>
  <cp:revision>2</cp:revision>
  <dc:subject/>
  <dc:title/>
</cp:coreProperties>
</file>